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6CD8D" w14:textId="0DFB9AAC" w:rsidR="00F07457" w:rsidRDefault="00CA7964">
      <w:pPr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CA7964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5 Stratification analyses for association between handgrip strength and all-cause and CVD mortality in female participants with diabetes</w:t>
      </w:r>
    </w:p>
    <w:tbl>
      <w:tblPr>
        <w:tblStyle w:val="a3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1305"/>
        <w:gridCol w:w="2032"/>
        <w:gridCol w:w="1944"/>
        <w:gridCol w:w="222"/>
        <w:gridCol w:w="1927"/>
        <w:gridCol w:w="1941"/>
        <w:gridCol w:w="1935"/>
      </w:tblGrid>
      <w:tr w:rsidR="00F07457" w14:paraId="343E7C84" w14:textId="77777777">
        <w:trPr>
          <w:trHeight w:val="312"/>
        </w:trPr>
        <w:tc>
          <w:tcPr>
            <w:tcW w:w="1033" w:type="pct"/>
            <w:tcBorders>
              <w:top w:val="single" w:sz="4" w:space="0" w:color="auto"/>
              <w:bottom w:val="nil"/>
            </w:tcBorders>
          </w:tcPr>
          <w:p w14:paraId="66C896AD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85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495FD0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ll-cause mortality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</w:tcPr>
          <w:p w14:paraId="71ED76CA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20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F3277B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VD mortality</w:t>
            </w:r>
          </w:p>
        </w:tc>
      </w:tr>
      <w:tr w:rsidR="00F07457" w14:paraId="4405F197" w14:textId="77777777">
        <w:trPr>
          <w:trHeight w:val="312"/>
        </w:trPr>
        <w:tc>
          <w:tcPr>
            <w:tcW w:w="1033" w:type="pct"/>
            <w:tcBorders>
              <w:top w:val="nil"/>
              <w:bottom w:val="single" w:sz="4" w:space="0" w:color="auto"/>
            </w:tcBorders>
          </w:tcPr>
          <w:p w14:paraId="5C3B9DD5" w14:textId="77777777" w:rsidR="00F07457" w:rsidRDefault="00000000">
            <w:pPr>
              <w:jc w:val="left"/>
              <w:rPr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Handgrip strength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7622D1F6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30DDC58D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1</w:t>
            </w:r>
          </w:p>
          <w:p w14:paraId="46F07D60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1306ACD6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2</w:t>
            </w:r>
          </w:p>
          <w:p w14:paraId="022142DF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</w:tcPr>
          <w:p w14:paraId="510F102B" w14:textId="77777777" w:rsidR="00F07457" w:rsidRDefault="00F07457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49EC3370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57E3D29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1</w:t>
            </w:r>
          </w:p>
          <w:p w14:paraId="56FD0FD5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5553239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2</w:t>
            </w:r>
          </w:p>
          <w:p w14:paraId="7074985C" w14:textId="77777777" w:rsidR="00F07457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</w:tr>
      <w:tr w:rsidR="00F07457" w14:paraId="7E86F7CE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3312048C" w14:textId="77777777" w:rsidR="00F07457" w:rsidRDefault="00000000">
            <w:pPr>
              <w:ind w:firstLineChars="100" w:firstLine="211"/>
              <w:jc w:val="left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Age &lt; 60 years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5454EC4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EEBA239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0BB499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C01DF84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EE8D2B8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4E8E223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5385E5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</w:tr>
      <w:tr w:rsidR="00F07457" w14:paraId="14616D08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1ADD8463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rmal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F2C88D4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/156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A8A1611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E7D56FB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97E95A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83F0F0B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/1561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630CC7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9210FA1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F07457" w14:paraId="4BDC24F2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78A081B4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09CC044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/43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888BD81" w14:textId="462B1E81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 w:rsidR="00810745">
              <w:rPr>
                <w:kern w:val="0"/>
                <w:szCs w:val="21"/>
              </w:rPr>
              <w:t>90</w:t>
            </w:r>
            <w:r>
              <w:rPr>
                <w:kern w:val="0"/>
                <w:szCs w:val="21"/>
              </w:rPr>
              <w:t xml:space="preserve"> (1.4</w:t>
            </w:r>
            <w:r w:rsidR="00810745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2.5</w:t>
            </w:r>
            <w:r w:rsidR="00810745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0DADEAD" w14:textId="42855CAD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 (1.30-2.40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379D3A09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5C84509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/435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F0D34FA" w14:textId="69EDC85E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  <w:r w:rsidR="0081074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1.18-4.62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8B611F9" w14:textId="79E90C32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  <w:r w:rsidR="0081074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0.92-4.0</w:t>
            </w:r>
            <w:r w:rsidR="0081074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</w:tr>
      <w:tr w:rsidR="00F07457" w14:paraId="05B73F7B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57822730" w14:textId="77777777" w:rsidR="00F07457" w:rsidRDefault="00000000">
            <w:pPr>
              <w:ind w:firstLineChars="100" w:firstLine="211"/>
              <w:jc w:val="left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Age ≥ 60 years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7263D05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0FFC7D3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FA1CFC7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DACF53B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F48E705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AD39E21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36646D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</w:tr>
      <w:tr w:rsidR="00F07457" w14:paraId="36760A9B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620B01B6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rmal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B4D8D84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8/222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93AD81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180F412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B20513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1D7D25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/2229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FAD3216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2677811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F07457" w14:paraId="2DF7EC80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69819B65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C336FA6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/76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C4EF3BE" w14:textId="5572E27D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 (1.1</w:t>
            </w:r>
            <w:r w:rsidR="00810745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1.56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BE9A1F5" w14:textId="538034ED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 w:rsidR="00810745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1.07-1.50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1CF6F6FE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96E3096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/769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34ABAD1" w14:textId="1CC0DEA1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  <w:r w:rsidR="00810745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1.0</w:t>
            </w:r>
            <w:r w:rsidR="00810745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-2.1</w:t>
            </w:r>
            <w:r w:rsidR="0081074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4EDB2FB" w14:textId="07AD96F3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810745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0.9</w:t>
            </w:r>
            <w:r w:rsidR="0081074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.95)</w:t>
            </w:r>
          </w:p>
        </w:tc>
      </w:tr>
      <w:tr w:rsidR="00F07457" w14:paraId="48C51B58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1B38AF83" w14:textId="77777777" w:rsidR="00F07457" w:rsidRDefault="00000000">
            <w:pPr>
              <w:ind w:firstLineChars="100" w:firstLine="211"/>
              <w:jc w:val="left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BMI &lt; 30 kg/m</w:t>
            </w:r>
            <w:r>
              <w:rPr>
                <w:rFonts w:eastAsia="宋体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8B1F33A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DCCF295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A82F0EF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5C61BA25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C2EF58F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08F39CE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1A958EC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</w:tr>
      <w:tr w:rsidR="00F07457" w14:paraId="74060675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4CB6CEFE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rmal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C2FBFD1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/141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EDE6AB9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5B12514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57E8636E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93B53C6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/1419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4097A1E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A9EAAAA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F07457" w14:paraId="4AB28680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2632BA61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324E91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/43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A0EE6A1" w14:textId="6EC551FC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 w:rsidR="0081074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.00-1.63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8B28F12" w14:textId="1033EC7B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 w:rsidR="0081074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0.99-1.64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25279B8E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B874D4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/433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0ACB3ED" w14:textId="0B49E55F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 (1.31-3.</w:t>
            </w:r>
            <w:r w:rsidR="00810745"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C7F4CCF" w14:textId="06A67B01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  <w:r w:rsidR="0081074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.19-3.2</w:t>
            </w:r>
            <w:r w:rsidR="0081074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</w:tr>
      <w:tr w:rsidR="00F07457" w14:paraId="59A06D2A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3DDECC85" w14:textId="77777777" w:rsidR="00F07457" w:rsidRDefault="00000000">
            <w:pPr>
              <w:ind w:firstLineChars="100" w:firstLine="211"/>
              <w:jc w:val="left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BMI ≥ 30 kg/m</w:t>
            </w:r>
            <w:r>
              <w:rPr>
                <w:rFonts w:eastAsia="宋体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758D30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5A361D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7EC7F5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06DD31F4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ED203DA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9EAB477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C19ECDC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</w:tr>
      <w:tr w:rsidR="00F07457" w14:paraId="58AA0F31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7A88DBC4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rmal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F63E38A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/237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61D105A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4094A34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37069E1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A9AD766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/2371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14624DE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B01370F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F07457" w14:paraId="7F81DC7A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0F15B55A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EDAFC69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/77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2122342" w14:textId="07DC7DB5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 (1.2</w:t>
            </w:r>
            <w:r w:rsidR="00810745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-1.81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CDF7005" w14:textId="2DD69728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 (1.1</w:t>
            </w:r>
            <w:r w:rsidR="0081074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-1.65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32D94FE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5DA18F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/771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AFCBEB5" w14:textId="612D6419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 (0.90-2.1</w:t>
            </w:r>
            <w:r w:rsidR="00810745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D2CECB6" w14:textId="615C0DDC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  <w:r w:rsidR="00810745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0.6</w:t>
            </w:r>
            <w:r w:rsidR="00810745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.6</w:t>
            </w:r>
            <w:r w:rsidR="00810745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</w:tr>
      <w:tr w:rsidR="00F07457" w14:paraId="37BFE172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33F436C6" w14:textId="77777777" w:rsidR="00F07457" w:rsidRDefault="00000000">
            <w:pPr>
              <w:ind w:firstLineChars="100" w:firstLine="211"/>
              <w:jc w:val="left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Diabetes duration &lt; 5 years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AE6068C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59600AD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6A4C23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9BAA75E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8B3ABA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FCBD0F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91BBA1D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</w:tr>
      <w:tr w:rsidR="00F07457" w14:paraId="4CF905CF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5738B671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rmal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5BBF9B3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/227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7670A0B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6F8FC73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68F980F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6D4B475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/2277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91BBF99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8923B47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F07457" w14:paraId="4562D968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0860A913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F42ED54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/70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597AEE5" w14:textId="1D60099F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 (1.20-1.7</w:t>
            </w:r>
            <w:r w:rsidR="0081074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71D58F0" w14:textId="2F553F00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81074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1.08-1.62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6BE9CF8B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3CBF7F8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/703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2F48AEF" w14:textId="2D2A2604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  <w:r w:rsidR="00810745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1.25-2.9</w:t>
            </w:r>
            <w:r w:rsidR="0081074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A82C240" w14:textId="6E3F3208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 (0.9</w:t>
            </w:r>
            <w:r w:rsidR="00810745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2.2</w:t>
            </w:r>
            <w:r w:rsidR="0081074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</w:tr>
      <w:tr w:rsidR="00F07457" w14:paraId="41B206DD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7C3B418B" w14:textId="77777777" w:rsidR="00F07457" w:rsidRDefault="00000000">
            <w:pPr>
              <w:ind w:firstLineChars="100" w:firstLine="211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Diabetes duration ≥ 5 years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84E7EBD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660DB45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CC8D244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0F373946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49CD93E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046FCD0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E5D708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</w:tr>
      <w:tr w:rsidR="00F07457" w14:paraId="02539C69" w14:textId="77777777">
        <w:trPr>
          <w:trHeight w:val="312"/>
        </w:trPr>
        <w:tc>
          <w:tcPr>
            <w:tcW w:w="1033" w:type="pct"/>
            <w:tcBorders>
              <w:top w:val="nil"/>
              <w:bottom w:val="nil"/>
            </w:tcBorders>
          </w:tcPr>
          <w:p w14:paraId="65BE2BBE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rmal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BA10199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/151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AC721CC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468796F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14:paraId="77076792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21D3A7B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/1513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65976FE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136E749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F07457" w14:paraId="4599F7B4" w14:textId="77777777">
        <w:trPr>
          <w:trHeight w:val="312"/>
        </w:trPr>
        <w:tc>
          <w:tcPr>
            <w:tcW w:w="1033" w:type="pct"/>
            <w:tcBorders>
              <w:top w:val="nil"/>
              <w:bottom w:val="single" w:sz="4" w:space="0" w:color="auto"/>
            </w:tcBorders>
          </w:tcPr>
          <w:p w14:paraId="5CA42728" w14:textId="77777777" w:rsidR="00F07457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Low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207F2086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/501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14:paraId="480F69E1" w14:textId="6C259DBA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 w:rsidR="00810745"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 xml:space="preserve"> (1.1</w:t>
            </w:r>
            <w:r w:rsidR="0081074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.73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</w:tcPr>
          <w:p w14:paraId="125DB53B" w14:textId="34FCE53B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810745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1.</w:t>
            </w:r>
            <w:r w:rsidR="00810745"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-1.70)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</w:tcPr>
          <w:p w14:paraId="2FFE5FC4" w14:textId="77777777" w:rsidR="00F07457" w:rsidRDefault="00F0745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4CACB90B" w14:textId="77777777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/501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1943C8D8" w14:textId="17B5E15F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810745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0.85-2.2</w:t>
            </w:r>
            <w:r w:rsidR="00810745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587CC4E2" w14:textId="4A1BA7BB" w:rsidR="00F07457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 (0.79-2.1</w:t>
            </w:r>
            <w:r w:rsidR="0081074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</w:tr>
    </w:tbl>
    <w:p w14:paraId="3EC099EB" w14:textId="77777777" w:rsidR="00F07457" w:rsidRDefault="00000000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CVD, cardiovascular disease; HR, hazard ratio; CI, confidence interval; HGS, handgrip strength; SMM, Skeletal muscle mass; Model 1 was adjusted age (continuous), BMI (continuous); Model 2 was adjusted for Model 1 plus ethnicity, professional qualifications, gross income, duration of diabetes, history of recent </w:t>
      </w:r>
      <w:r>
        <w:rPr>
          <w:rFonts w:ascii="Times New Roman" w:eastAsia="宋体" w:hAnsi="Times New Roman" w:cs="Times New Roman"/>
          <w:kern w:val="0"/>
          <w:szCs w:val="21"/>
        </w:rPr>
        <w:lastRenderedPageBreak/>
        <w:t>medication for diabetes (insulin), baseline prevalence of hypertension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smoking status, alcohol intake frequency, physical activity, sleep chronotype, and dietary intake (oily fish, fruits and vegetables, red meat, and processed meat).</w:t>
      </w:r>
    </w:p>
    <w:p w14:paraId="7DDDAAED" w14:textId="77777777" w:rsidR="00F07457" w:rsidRDefault="00F07457"/>
    <w:sectPr w:rsidR="00F074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0NDU3MTUyNjIzNjYyUdpeDU4uLM/DyQAsNaAPXU8HwsAAAA"/>
    <w:docVar w:name="commondata" w:val="eyJoZGlkIjoiYzNmNzQ0NTEwZmZkNjEzZjhkNzU0OGRlZmM3Njc3ODYifQ=="/>
  </w:docVars>
  <w:rsids>
    <w:rsidRoot w:val="00F07457"/>
    <w:rsid w:val="00810745"/>
    <w:rsid w:val="00CA7964"/>
    <w:rsid w:val="00F07457"/>
    <w:rsid w:val="5DA7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2FFA77"/>
  <w15:docId w15:val="{D55F41C5-2CA0-418B-BCAA-9C0E563E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15</Words>
  <Characters>1037</Characters>
  <Application>Microsoft Office Word</Application>
  <DocSecurity>0</DocSecurity>
  <Lines>172</Lines>
  <Paragraphs>115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玲琪</dc:creator>
  <cp:lastModifiedBy>as J</cp:lastModifiedBy>
  <cp:revision>3</cp:revision>
  <dcterms:created xsi:type="dcterms:W3CDTF">2023-02-20T07:44:00Z</dcterms:created>
  <dcterms:modified xsi:type="dcterms:W3CDTF">2023-07-1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2A906539A404E99837469394AA0AB6D</vt:lpwstr>
  </property>
</Properties>
</file>